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EB81A" w14:textId="3B6C2A3E" w:rsidR="00140F6F" w:rsidRPr="001322E6" w:rsidRDefault="00140F6F" w:rsidP="001322E6">
      <w:pPr>
        <w:spacing w:line="300" w:lineRule="auto"/>
        <w:rPr>
          <w:rFonts w:ascii="Times New Roman" w:eastAsia="DengXi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t>SUPPORTING INFORMATION</w:t>
      </w:r>
    </w:p>
    <w:p w14:paraId="5B8A7C86" w14:textId="20915318" w:rsidR="00E35E27" w:rsidRPr="001322E6" w:rsidRDefault="001322E6" w:rsidP="00A73693">
      <w:pPr>
        <w:rPr>
          <w:sz w:val="24"/>
          <w:szCs w:val="24"/>
        </w:rPr>
      </w:pPr>
      <w:r w:rsidRPr="001322E6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1322E6">
        <w:rPr>
          <w:sz w:val="24"/>
          <w:szCs w:val="24"/>
        </w:rPr>
        <w:t xml:space="preserve"> </w:t>
      </w:r>
      <w:r w:rsidR="00E35E27" w:rsidRPr="001322E6">
        <w:rPr>
          <w:sz w:val="24"/>
          <w:szCs w:val="24"/>
        </w:rPr>
        <w:t>Species list shows the presence</w:t>
      </w:r>
      <w:r w:rsidR="00C155B2">
        <w:rPr>
          <w:sz w:val="24"/>
          <w:szCs w:val="24"/>
        </w:rPr>
        <w:t xml:space="preserve"> (1)</w:t>
      </w:r>
      <w:r w:rsidR="00E35E27" w:rsidRPr="001322E6">
        <w:rPr>
          <w:sz w:val="24"/>
          <w:szCs w:val="24"/>
        </w:rPr>
        <w:t xml:space="preserve"> and absence</w:t>
      </w:r>
      <w:r w:rsidR="00C155B2">
        <w:rPr>
          <w:sz w:val="24"/>
          <w:szCs w:val="24"/>
        </w:rPr>
        <w:t xml:space="preserve"> (0)</w:t>
      </w:r>
      <w:r w:rsidR="00E35E27" w:rsidRPr="001322E6">
        <w:rPr>
          <w:sz w:val="24"/>
          <w:szCs w:val="24"/>
        </w:rPr>
        <w:t xml:space="preserve"> of the species in the </w:t>
      </w:r>
      <w:r w:rsidRPr="001322E6">
        <w:rPr>
          <w:sz w:val="24"/>
          <w:szCs w:val="24"/>
        </w:rPr>
        <w:t>different spatial scale.</w:t>
      </w:r>
      <w:r w:rsidRPr="001322E6">
        <w:rPr>
          <w:rFonts w:hint="eastAsia"/>
          <w:sz w:val="24"/>
          <w:szCs w:val="24"/>
        </w:rPr>
        <w:t xml:space="preserve"> </w:t>
      </w:r>
      <w:r w:rsidR="00632AA8" w:rsidRPr="001322E6">
        <w:rPr>
          <w:rFonts w:hint="eastAsia"/>
          <w:sz w:val="24"/>
          <w:szCs w:val="24"/>
        </w:rPr>
        <w:t xml:space="preserve">Based on the APG </w:t>
      </w:r>
      <w:r w:rsidR="00632AA8" w:rsidRPr="001322E6">
        <w:rPr>
          <w:rFonts w:hint="eastAsia"/>
          <w:sz w:val="24"/>
          <w:szCs w:val="24"/>
        </w:rPr>
        <w:t>Ⅲ</w:t>
      </w:r>
      <w:r w:rsidR="00632AA8" w:rsidRPr="001322E6">
        <w:rPr>
          <w:rFonts w:hint="eastAsia"/>
          <w:sz w:val="24"/>
          <w:szCs w:val="24"/>
        </w:rPr>
        <w:t xml:space="preserve"> classification system.</w:t>
      </w:r>
    </w:p>
    <w:tbl>
      <w:tblPr>
        <w:tblW w:w="8128" w:type="dxa"/>
        <w:jc w:val="center"/>
        <w:tblLook w:val="04A0" w:firstRow="1" w:lastRow="0" w:firstColumn="1" w:lastColumn="0" w:noHBand="0" w:noVBand="1"/>
      </w:tblPr>
      <w:tblGrid>
        <w:gridCol w:w="2983"/>
        <w:gridCol w:w="1670"/>
        <w:gridCol w:w="1629"/>
        <w:gridCol w:w="790"/>
        <w:gridCol w:w="1123"/>
      </w:tblGrid>
      <w:tr w:rsidR="009C7330" w:rsidRPr="004367D3" w14:paraId="492B88F8" w14:textId="77777777" w:rsidTr="00B66351">
        <w:trPr>
          <w:trHeight w:val="412"/>
          <w:jc w:val="center"/>
        </w:trPr>
        <w:tc>
          <w:tcPr>
            <w:tcW w:w="2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46DC" w14:textId="77777777" w:rsidR="009C7330" w:rsidRPr="00D22E2A" w:rsidRDefault="009C7330" w:rsidP="006E60F9">
            <w:pPr>
              <w:widowControl/>
              <w:jc w:val="center"/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</w:pPr>
            <w:bookmarkStart w:id="0" w:name="_Hlk93658778"/>
            <w:r w:rsidRPr="00D22E2A"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3FEA" w14:textId="77777777" w:rsidR="009C7330" w:rsidRPr="00D22E2A" w:rsidRDefault="009C7330" w:rsidP="006E60F9">
            <w:pPr>
              <w:widowControl/>
              <w:jc w:val="center"/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</w:pPr>
            <w:r w:rsidRPr="00D22E2A"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AD40" w14:textId="77777777" w:rsidR="009C7330" w:rsidRPr="00D22E2A" w:rsidRDefault="009C7330" w:rsidP="006E60F9">
            <w:pPr>
              <w:widowControl/>
              <w:jc w:val="center"/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</w:pPr>
            <w:r w:rsidRPr="00D22E2A"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67C4" w14:textId="77777777" w:rsidR="009C7330" w:rsidRPr="00D22E2A" w:rsidRDefault="009C7330" w:rsidP="006E60F9">
            <w:pPr>
              <w:widowControl/>
              <w:jc w:val="center"/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</w:pPr>
            <w:r w:rsidRPr="00D22E2A"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  <w:t>Local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C8087" w14:textId="77777777" w:rsidR="009C7330" w:rsidRPr="00D22E2A" w:rsidRDefault="009C7330" w:rsidP="006E60F9">
            <w:pPr>
              <w:widowControl/>
              <w:jc w:val="center"/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</w:pPr>
            <w:r w:rsidRPr="00D22E2A">
              <w:rPr>
                <w:rFonts w:eastAsia="DengXian" w:cstheme="minorHAnsi"/>
                <w:b/>
                <w:color w:val="000000"/>
                <w:kern w:val="0"/>
                <w:sz w:val="24"/>
                <w:szCs w:val="24"/>
              </w:rPr>
              <w:t>Regional</w:t>
            </w:r>
          </w:p>
        </w:tc>
      </w:tr>
      <w:tr w:rsidR="009C7330" w:rsidRPr="004367D3" w14:paraId="27D943A6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85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ndshuric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87B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E3C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59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3F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107E077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B6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ginnal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41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A5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59B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97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6CB5779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8F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arbinerve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D5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65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B0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66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C87D897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AD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kurunduense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67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08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D3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42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ADA007C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38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eudosieboldian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41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53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E4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CF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38FD996A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1B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BD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C66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4B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50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2530002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8F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egmentos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F0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25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85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65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00DF093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F1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 mo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B9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94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cer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FB8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A2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C3B395E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E0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oxicodendron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verniciflu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78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oxicodendr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B29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4FC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1E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2202EB18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2D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Kalopanax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eptemlobu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35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Kalopanax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E1B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6A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68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A628CF9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03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ralia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elat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06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ral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7C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A12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E5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269F9CEA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43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27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AE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Betul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A3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6D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293D2DF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07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ostat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B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4F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Betul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093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98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4D3B4C2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55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dah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C1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etu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F3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Betul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2B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076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9575209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49D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ln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ibi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03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l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6D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Betul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3C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E1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2BA3BED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2E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arpinus cordat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ABB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arpi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CA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Betul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5D6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87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AB02728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12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othrocaryum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ontroversum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74D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othrocaryum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6E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95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D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3E78DF48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8A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astanea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ollissim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EE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astane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FC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0E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FE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6E4DE3E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47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lie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F0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626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B1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C4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D2EA620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31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dentat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73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A2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D2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A4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8C1B78B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A6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wutaishan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65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22D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2F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2C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48311BA3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E2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cutissim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1A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86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474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F8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A021FC5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6F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ongol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2C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0FD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A11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8F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43B149A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B09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 variabili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890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Querc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5D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DF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E5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F6C7C15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19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Juglan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ndsh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28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Juglan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F5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Jugland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B1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60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3CD4130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1B4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ackia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mur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12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acki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2CD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Leguminos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037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0B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CD20DEC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4F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obinia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eudoacaci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79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obini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F2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Leguminos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EF4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F0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374D749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15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Gleditsia japonic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C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Gledits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EA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Leguminos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DE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E4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D107D24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C8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orus alb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42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or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E5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50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87E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463219B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87D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yringa reticulat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B6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yring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A2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46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0A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59FED30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C1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lastRenderedPageBreak/>
              <w:t>Fraxin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hynchophyll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690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Fraxi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20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81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58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3B32477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FB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Fraxin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ndsch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89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Fraxi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8F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60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19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4EF82675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7A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hamn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dav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7C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ham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FA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6A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90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B9A8A58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45B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ad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ackii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84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ad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90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06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1B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723D7174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96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ad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13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ad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99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19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56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23446CCF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27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rmeniaca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ndsh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AF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BA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F5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A5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53C566E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A1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ras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ximowiczii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93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ras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9D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99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D8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A1D1647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84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rataeg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ximowiczii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51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rataeg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EA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76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E53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311CEC47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4F5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yr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ssuri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3F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yr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3B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DE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38E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E3D1D43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FC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l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baccat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A2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l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2C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5D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4BA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4380374F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3C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ras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errulat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B3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ras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030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8C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12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05EB673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9D6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orb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lnifoli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73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orb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0E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EF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FA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6201A44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B8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hellodendron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murense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2B4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hellodendro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7CD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86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94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7B9CDBA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6E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kore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78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A9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7B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78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81367C1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52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addea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30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44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72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D61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A4F5845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A3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ssuri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5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6F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78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02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31299CA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03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araik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4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87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9E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4A2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3B986FF9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CA6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tsuda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A1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ali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924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4C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55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44A764E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6FB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davidia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5B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2B5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596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E7F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505C97B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FB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korea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1DD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opul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43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EF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22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14E740ED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DA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tyrax obassi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07D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Styra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C2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Styrac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63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C6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2C121ED4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C99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ilia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mandshur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B6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ili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CF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Tili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70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06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6F6F9081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6FF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ilia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mur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9B4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ili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45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Tili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837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A5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CFC885F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90D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pumi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1D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59E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01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328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56DAF726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01B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davidian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5B7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BA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36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EA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4E3AC8E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63A5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macrocar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790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91D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34C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23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0F6DA5FC" w14:textId="77777777" w:rsidTr="006E60F9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7A2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ltis </w:t>
            </w: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koraiensi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D2F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elti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CDF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73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0E4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C7330" w:rsidRPr="004367D3" w14:paraId="3894CEE0" w14:textId="77777777" w:rsidTr="00B66351">
        <w:trPr>
          <w:trHeight w:val="412"/>
          <w:jc w:val="center"/>
        </w:trPr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6F23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 laciniata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9391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Ulm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F346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96D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FB8A" w14:textId="77777777" w:rsidR="009C7330" w:rsidRPr="004367D3" w:rsidRDefault="009C7330" w:rsidP="006E60F9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4367D3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bookmarkEnd w:id="0"/>
    </w:tbl>
    <w:p w14:paraId="37F98032" w14:textId="4023EF1B" w:rsidR="00A62F5D" w:rsidRPr="00B442A5" w:rsidRDefault="006C6A58" w:rsidP="006C6A58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>
        <w:br w:type="page"/>
      </w:r>
      <w:bookmarkStart w:id="1" w:name="_Hlk61987480"/>
      <w:r w:rsidR="00B442A5" w:rsidRPr="00957E2B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>T</w:t>
      </w:r>
      <w:r w:rsidR="00B442A5" w:rsidRPr="00957E2B">
        <w:rPr>
          <w:rFonts w:ascii="Times New Roman" w:eastAsia="SimSun" w:hAnsi="Times New Roman"/>
          <w:b/>
          <w:bCs/>
          <w:sz w:val="24"/>
          <w:szCs w:val="24"/>
        </w:rPr>
        <w:t>able</w:t>
      </w:r>
      <w:bookmarkEnd w:id="1"/>
      <w:r w:rsidR="00B442A5" w:rsidRPr="00957E2B">
        <w:rPr>
          <w:rFonts w:ascii="Times New Roman" w:eastAsia="SimSun" w:hAnsi="Times New Roman"/>
          <w:b/>
          <w:bCs/>
          <w:sz w:val="24"/>
          <w:szCs w:val="24"/>
        </w:rPr>
        <w:t xml:space="preserve"> S</w:t>
      </w:r>
      <w:r w:rsidR="00B442A5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2 </w:t>
      </w:r>
      <w:r w:rsidR="00B442A5" w:rsidRPr="00B90FB3">
        <w:rPr>
          <w:rFonts w:ascii="Times New Roman" w:eastAsia="SimSun" w:hAnsi="Times New Roman"/>
          <w:sz w:val="24"/>
          <w:szCs w:val="24"/>
        </w:rPr>
        <w:t>Descriptive statistics of the climatic, soil</w:t>
      </w:r>
      <w:r w:rsidR="00B442A5">
        <w:rPr>
          <w:rFonts w:ascii="Times New Roman" w:eastAsia="SimSun" w:hAnsi="Times New Roman"/>
          <w:sz w:val="24"/>
          <w:szCs w:val="24"/>
        </w:rPr>
        <w:t>,</w:t>
      </w:r>
      <w:r w:rsidR="00B442A5" w:rsidRPr="00B90FB3">
        <w:rPr>
          <w:rFonts w:ascii="Times New Roman" w:eastAsia="SimSun" w:hAnsi="Times New Roman"/>
          <w:sz w:val="24"/>
          <w:szCs w:val="24"/>
        </w:rPr>
        <w:t xml:space="preserve"> and topographic variables</w:t>
      </w:r>
      <w:r w:rsidR="00120080">
        <w:rPr>
          <w:rFonts w:ascii="Times New Roman" w:eastAsia="SimSun" w:hAnsi="Times New Roman"/>
          <w:sz w:val="24"/>
          <w:szCs w:val="24"/>
        </w:rPr>
        <w:t xml:space="preserve"> that</w:t>
      </w:r>
      <w:r w:rsidR="00B442A5" w:rsidRPr="00B90FB3">
        <w:rPr>
          <w:rFonts w:ascii="Times New Roman" w:eastAsia="SimSun" w:hAnsi="Times New Roman"/>
          <w:sz w:val="24"/>
          <w:szCs w:val="24"/>
        </w:rPr>
        <w:t xml:space="preserve"> used in </w:t>
      </w:r>
      <w:r w:rsidR="00120080">
        <w:rPr>
          <w:rFonts w:ascii="Times New Roman" w:eastAsia="SimSun" w:hAnsi="Times New Roman"/>
          <w:sz w:val="24"/>
          <w:szCs w:val="24"/>
        </w:rPr>
        <w:t>regional-scale</w:t>
      </w:r>
      <w:r w:rsidR="00B442A5" w:rsidRPr="00B90FB3">
        <w:rPr>
          <w:rFonts w:ascii="Times New Roman" w:eastAsia="SimSun" w:hAnsi="Times New Roman"/>
          <w:sz w:val="24"/>
          <w:szCs w:val="24"/>
        </w:rPr>
        <w:t xml:space="preserve"> study.</w:t>
      </w:r>
    </w:p>
    <w:tbl>
      <w:tblPr>
        <w:tblW w:w="10591" w:type="dxa"/>
        <w:jc w:val="center"/>
        <w:tblLook w:val="04A0" w:firstRow="1" w:lastRow="0" w:firstColumn="1" w:lastColumn="0" w:noHBand="0" w:noVBand="1"/>
      </w:tblPr>
      <w:tblGrid>
        <w:gridCol w:w="3456"/>
        <w:gridCol w:w="1760"/>
        <w:gridCol w:w="1295"/>
        <w:gridCol w:w="1251"/>
        <w:gridCol w:w="1393"/>
        <w:gridCol w:w="1436"/>
      </w:tblGrid>
      <w:tr w:rsidR="00B442A5" w:rsidRPr="00FD5159" w14:paraId="13CC43A6" w14:textId="77777777" w:rsidTr="00D60908">
        <w:trPr>
          <w:trHeight w:val="448"/>
          <w:jc w:val="center"/>
        </w:trPr>
        <w:tc>
          <w:tcPr>
            <w:tcW w:w="3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9CCF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E77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3870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ite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30F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de-DE"/>
              </w:rPr>
              <w:t>Mean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5A7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de-DE"/>
              </w:rPr>
              <w:t>Minimum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158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de-DE"/>
              </w:rPr>
              <w:t>Maximum</w:t>
            </w:r>
          </w:p>
        </w:tc>
      </w:tr>
      <w:tr w:rsidR="00B442A5" w:rsidRPr="00FD5159" w14:paraId="39A0D975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C1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im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E7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8A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05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A3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8F8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42A5" w:rsidRPr="00FD5159" w14:paraId="33C3E304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10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 annual tempera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78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A28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F4A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A8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D5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40</w:t>
            </w:r>
          </w:p>
        </w:tc>
      </w:tr>
      <w:tr w:rsidR="00B442A5" w:rsidRPr="00FD5159" w14:paraId="4C5DDF7C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1D2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 diurnal ran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F8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33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00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.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1C1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83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50</w:t>
            </w:r>
          </w:p>
        </w:tc>
      </w:tr>
      <w:tr w:rsidR="00B442A5" w:rsidRPr="00FD5159" w14:paraId="3A4D6666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92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x temperature of warmest mon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698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W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E7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0B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8D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2.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21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1.50</w:t>
            </w:r>
          </w:p>
        </w:tc>
      </w:tr>
      <w:tr w:rsidR="00B442A5" w:rsidRPr="00FD5159" w14:paraId="50E2DE0E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79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 annual precipit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E9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32A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38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13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21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68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CE72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79.00</w:t>
            </w:r>
          </w:p>
        </w:tc>
      </w:tr>
      <w:tr w:rsidR="00B442A5" w:rsidRPr="00FD5159" w14:paraId="04578099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95A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ipitation seasonal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37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64C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74E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4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EF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3.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488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5.51</w:t>
            </w:r>
          </w:p>
        </w:tc>
      </w:tr>
      <w:tr w:rsidR="00B442A5" w:rsidRPr="00FD5159" w14:paraId="32FC3731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233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ipitation as sn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A5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37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EC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BAA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82E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.00</w:t>
            </w:r>
          </w:p>
        </w:tc>
      </w:tr>
      <w:tr w:rsidR="00B442A5" w:rsidRPr="00FD5159" w14:paraId="225A00BD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B6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lar radi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EF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ACA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212529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212529"/>
                <w:kern w:val="0"/>
                <w:sz w:val="22"/>
              </w:rPr>
              <w:t>kJ m</w:t>
            </w:r>
            <w:r w:rsidRPr="00FD5159">
              <w:rPr>
                <w:rFonts w:ascii="Times New Roman" w:eastAsia="DengXian" w:hAnsi="Times New Roman" w:cs="Times New Roman"/>
                <w:color w:val="212529"/>
                <w:kern w:val="0"/>
                <w:sz w:val="22"/>
                <w:vertAlign w:val="superscript"/>
              </w:rPr>
              <w:t>-2</w:t>
            </w:r>
            <w:r w:rsidRPr="00FD5159">
              <w:rPr>
                <w:rFonts w:ascii="Times New Roman" w:eastAsia="DengXian" w:hAnsi="Times New Roman" w:cs="Times New Roman"/>
                <w:color w:val="212529"/>
                <w:kern w:val="0"/>
                <w:sz w:val="22"/>
              </w:rPr>
              <w:t> day</w:t>
            </w:r>
            <w:r w:rsidRPr="00FD5159">
              <w:rPr>
                <w:rFonts w:ascii="Times New Roman" w:eastAsia="DengXian" w:hAnsi="Times New Roman" w:cs="Times New Roman"/>
                <w:color w:val="212529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C2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6.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3DB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C5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0.00</w:t>
            </w:r>
          </w:p>
        </w:tc>
      </w:tr>
      <w:tr w:rsidR="00B442A5" w:rsidRPr="00FD5159" w14:paraId="280F9B23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68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o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21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B7D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EA3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DD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E0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42A5" w:rsidRPr="00FD5159" w14:paraId="13C2944C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639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arse fragm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B1D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RA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C53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68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EF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1A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.00</w:t>
            </w:r>
          </w:p>
        </w:tc>
      </w:tr>
      <w:tr w:rsidR="00B442A5" w:rsidRPr="00FD5159" w14:paraId="2EFD40D4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40A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olumetric water cont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19A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W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8CBD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68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B8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83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.00</w:t>
            </w:r>
          </w:p>
        </w:tc>
      </w:tr>
      <w:tr w:rsidR="00B442A5" w:rsidRPr="00FD5159" w14:paraId="42FF7974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F9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nitrogen cont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EF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10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CC58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46E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D1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60</w:t>
            </w:r>
          </w:p>
        </w:tc>
      </w:tr>
      <w:tr w:rsidR="00B442A5" w:rsidRPr="00FD5159" w14:paraId="43A50F8C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B0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D8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r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E4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unitl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43C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402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09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.00</w:t>
            </w:r>
          </w:p>
        </w:tc>
      </w:tr>
      <w:tr w:rsidR="00B442A5" w:rsidRPr="00FD5159" w14:paraId="359F0EA9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25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D5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Q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BE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unitl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6E3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33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E670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00</w:t>
            </w:r>
          </w:p>
        </w:tc>
      </w:tr>
      <w:tr w:rsidR="00B442A5" w:rsidRPr="00FD5159" w14:paraId="3ACB803D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72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il dep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B4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0A9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B2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6.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E44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F9E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0.00</w:t>
            </w:r>
          </w:p>
        </w:tc>
      </w:tr>
      <w:tr w:rsidR="00B442A5" w:rsidRPr="00FD5159" w14:paraId="267D4319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4B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pograph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7B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06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875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AF2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29B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42A5" w:rsidRPr="00FD5159" w14:paraId="3AD56D15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C68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FB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8FF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B1A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8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D7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9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0D6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55.00</w:t>
            </w:r>
          </w:p>
        </w:tc>
      </w:tr>
      <w:tr w:rsidR="00B442A5" w:rsidRPr="00FD5159" w14:paraId="0E5E7E18" w14:textId="77777777" w:rsidTr="00D60908">
        <w:trPr>
          <w:trHeight w:val="409"/>
          <w:jc w:val="center"/>
        </w:trPr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8237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4BAC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0191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D515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degre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E9B9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.9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341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9CE4" w14:textId="77777777" w:rsidR="00B442A5" w:rsidRPr="00FD5159" w:rsidRDefault="00B442A5" w:rsidP="00D22E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7.00</w:t>
            </w:r>
          </w:p>
        </w:tc>
      </w:tr>
    </w:tbl>
    <w:p w14:paraId="00FE070A" w14:textId="6B9A06E4" w:rsidR="00120080" w:rsidRPr="00B442A5" w:rsidRDefault="005C7896" w:rsidP="006C6A58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>
        <w:br w:type="page"/>
      </w:r>
      <w:r w:rsidR="00120080" w:rsidRPr="00957E2B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>T</w:t>
      </w:r>
      <w:r w:rsidR="00120080" w:rsidRPr="00957E2B">
        <w:rPr>
          <w:rFonts w:ascii="Times New Roman" w:eastAsia="SimSun" w:hAnsi="Times New Roman"/>
          <w:b/>
          <w:bCs/>
          <w:sz w:val="24"/>
          <w:szCs w:val="24"/>
        </w:rPr>
        <w:t>able S</w:t>
      </w:r>
      <w:r w:rsidR="00120080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3 </w:t>
      </w:r>
      <w:r w:rsidR="00120080" w:rsidRPr="00B90FB3">
        <w:rPr>
          <w:rFonts w:ascii="Times New Roman" w:eastAsia="SimSun" w:hAnsi="Times New Roman"/>
          <w:sz w:val="24"/>
          <w:szCs w:val="24"/>
        </w:rPr>
        <w:t>Descriptive statistics of the soil and topographic variables</w:t>
      </w:r>
      <w:r w:rsidR="00120080">
        <w:rPr>
          <w:rFonts w:ascii="Times New Roman" w:eastAsia="SimSun" w:hAnsi="Times New Roman"/>
          <w:sz w:val="24"/>
          <w:szCs w:val="24"/>
        </w:rPr>
        <w:t xml:space="preserve"> that</w:t>
      </w:r>
      <w:r w:rsidR="00120080" w:rsidRPr="00B90FB3">
        <w:rPr>
          <w:rFonts w:ascii="Times New Roman" w:eastAsia="SimSun" w:hAnsi="Times New Roman"/>
          <w:sz w:val="24"/>
          <w:szCs w:val="24"/>
        </w:rPr>
        <w:t xml:space="preserve"> used in </w:t>
      </w:r>
      <w:r w:rsidR="00120080">
        <w:rPr>
          <w:rFonts w:ascii="Times New Roman" w:eastAsia="SimSun" w:hAnsi="Times New Roman"/>
          <w:sz w:val="24"/>
          <w:szCs w:val="24"/>
        </w:rPr>
        <w:t>local-scale</w:t>
      </w:r>
      <w:r w:rsidR="00120080" w:rsidRPr="00B90FB3">
        <w:rPr>
          <w:rFonts w:ascii="Times New Roman" w:eastAsia="SimSun" w:hAnsi="Times New Roman"/>
          <w:sz w:val="24"/>
          <w:szCs w:val="24"/>
        </w:rPr>
        <w:t xml:space="preserve"> study.</w:t>
      </w:r>
    </w:p>
    <w:tbl>
      <w:tblPr>
        <w:tblW w:w="8624" w:type="dxa"/>
        <w:jc w:val="center"/>
        <w:tblLook w:val="04A0" w:firstRow="1" w:lastRow="0" w:firstColumn="1" w:lastColumn="0" w:noHBand="0" w:noVBand="1"/>
      </w:tblPr>
      <w:tblGrid>
        <w:gridCol w:w="2813"/>
        <w:gridCol w:w="1499"/>
        <w:gridCol w:w="939"/>
        <w:gridCol w:w="964"/>
        <w:gridCol w:w="1186"/>
        <w:gridCol w:w="1223"/>
      </w:tblGrid>
      <w:tr w:rsidR="006E60F9" w:rsidRPr="004D1D63" w14:paraId="5244BAA6" w14:textId="77777777" w:rsidTr="00D60908">
        <w:trPr>
          <w:trHeight w:val="452"/>
          <w:jc w:val="center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873FF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6D08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9E105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ite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55D5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9E20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11F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ximum</w:t>
            </w:r>
          </w:p>
        </w:tc>
      </w:tr>
      <w:tr w:rsidR="006E60F9" w:rsidRPr="004D1D63" w14:paraId="48C23AD4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4DF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oi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8E70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6D8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33C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BAC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E6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60F9" w:rsidRPr="004D1D63" w14:paraId="1C655D25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023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carbon mass conten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8D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7985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13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6DC4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D4A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.90</w:t>
            </w:r>
          </w:p>
        </w:tc>
      </w:tr>
      <w:tr w:rsidR="006E60F9" w:rsidRPr="004D1D63" w14:paraId="7AF167A2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0AE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nitrog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E4E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8A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2C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2A9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1D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75</w:t>
            </w:r>
          </w:p>
        </w:tc>
      </w:tr>
      <w:tr w:rsidR="006E60F9" w:rsidRPr="004D1D63" w14:paraId="0936739E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398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ailable nitrog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DDF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AB6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285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5.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05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1C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9.18</w:t>
            </w:r>
          </w:p>
        </w:tc>
      </w:tr>
      <w:tr w:rsidR="006E60F9" w:rsidRPr="004D1D63" w14:paraId="6CF3980F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3CB5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phosphor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A1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95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B5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D27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75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6E60F9" w:rsidRPr="004D1D63" w14:paraId="7E3310C9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B7A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ailable phosphor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440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22F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7A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C3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4F0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71</w:t>
            </w:r>
          </w:p>
        </w:tc>
      </w:tr>
      <w:tr w:rsidR="006E60F9" w:rsidRPr="004D1D63" w14:paraId="66300FD0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AEA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potassiu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B48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C7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93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900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58D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</w:t>
            </w:r>
          </w:p>
        </w:tc>
      </w:tr>
      <w:tr w:rsidR="006E60F9" w:rsidRPr="004D1D63" w14:paraId="2AB362EA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843D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ailable potassiu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04A7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B7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8DB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7F6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C57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09</w:t>
            </w:r>
          </w:p>
        </w:tc>
      </w:tr>
      <w:tr w:rsidR="006E60F9" w:rsidRPr="004D1D63" w14:paraId="6DE3161F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813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il acid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C2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A3D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unitle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0DF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52A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F1D4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1</w:t>
            </w:r>
          </w:p>
        </w:tc>
      </w:tr>
      <w:tr w:rsidR="006E60F9" w:rsidRPr="004D1D63" w14:paraId="70D977AB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7BC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pograph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687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5414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407C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7E2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3D7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60F9" w:rsidRPr="004D1D63" w14:paraId="3F758E79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FC8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4D1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4C0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6E4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9.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3D6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.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C9F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9.69</w:t>
            </w:r>
          </w:p>
        </w:tc>
      </w:tr>
      <w:tr w:rsidR="006E60F9" w:rsidRPr="004D1D63" w14:paraId="5A05E530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237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BAF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98C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A68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D7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253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</w:t>
            </w:r>
          </w:p>
        </w:tc>
      </w:tr>
      <w:tr w:rsidR="006E60F9" w:rsidRPr="004D1D63" w14:paraId="6BC21203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6E1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th aspect</w:t>
            </w: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B38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S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22C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unitle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8F8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DA9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AE85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6E60F9" w:rsidRPr="004D1D63" w14:paraId="6BA6ACB5" w14:textId="77777777" w:rsidTr="006E60F9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AF0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st aspect</w:t>
            </w: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7C1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44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unitle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82B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8E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52E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6E60F9" w:rsidRPr="004D1D63" w14:paraId="7BBC97DF" w14:textId="77777777" w:rsidTr="002E0BD8">
        <w:trPr>
          <w:trHeight w:val="402"/>
          <w:jc w:val="center"/>
        </w:trPr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8207" w14:textId="77777777" w:rsidR="006E60F9" w:rsidRPr="004D1D63" w:rsidRDefault="006E60F9" w:rsidP="006E60F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447F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A303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degre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92FD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D923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FCD6" w14:textId="77777777" w:rsidR="006E60F9" w:rsidRPr="004D1D63" w:rsidRDefault="006E60F9" w:rsidP="006E60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1D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18</w:t>
            </w:r>
          </w:p>
        </w:tc>
      </w:tr>
    </w:tbl>
    <w:p w14:paraId="61C05426" w14:textId="77777777" w:rsidR="005C7896" w:rsidRDefault="005C7896" w:rsidP="005C7896">
      <w:r w:rsidRPr="004D1D63">
        <w:rPr>
          <w:rFonts w:hint="eastAsia"/>
          <w:vertAlign w:val="superscript"/>
        </w:rPr>
        <w:t>1</w:t>
      </w:r>
      <w:r>
        <w:t>cos((2</w:t>
      </w:r>
      <w:r>
        <w:rPr>
          <w:rFonts w:hint="eastAsia"/>
        </w:rPr>
        <w:sym w:font="Symbol" w:char="F070"/>
      </w:r>
      <w:r w:rsidRPr="00852CAB">
        <w:t>×</w:t>
      </w:r>
      <w:r>
        <w:rPr>
          <w:rFonts w:hint="eastAsia"/>
        </w:rPr>
        <w:t>asp</w:t>
      </w:r>
      <w:r>
        <w:t xml:space="preserve">ect)/360); </w:t>
      </w:r>
      <w:r>
        <w:rPr>
          <w:vertAlign w:val="superscript"/>
        </w:rPr>
        <w:t>2</w:t>
      </w:r>
      <w:r>
        <w:t>sin((2</w:t>
      </w:r>
      <w:r>
        <w:rPr>
          <w:rFonts w:hint="eastAsia"/>
        </w:rPr>
        <w:sym w:font="Symbol" w:char="F070"/>
      </w:r>
      <w:r w:rsidRPr="00852CAB">
        <w:t>×</w:t>
      </w:r>
      <w:r>
        <w:rPr>
          <w:rFonts w:hint="eastAsia"/>
        </w:rPr>
        <w:t>asp</w:t>
      </w:r>
      <w:r>
        <w:t>ect)/360)</w:t>
      </w:r>
    </w:p>
    <w:p w14:paraId="456A4CD8" w14:textId="319C7EC0" w:rsidR="0046332C" w:rsidRPr="005C7896" w:rsidRDefault="0046332C" w:rsidP="009E7935">
      <w:pPr>
        <w:widowControl/>
        <w:jc w:val="left"/>
        <w:rPr>
          <w:sz w:val="24"/>
          <w:szCs w:val="24"/>
        </w:rPr>
      </w:pPr>
    </w:p>
    <w:p w14:paraId="45F4E856" w14:textId="47579E26" w:rsidR="00125BDC" w:rsidRDefault="0041424F" w:rsidP="006C6A58">
      <w:pPr>
        <w:widowControl/>
        <w:jc w:val="left"/>
      </w:pPr>
      <w:r>
        <w:br w:type="page"/>
      </w:r>
      <w:r w:rsidR="00065F0E">
        <w:rPr>
          <w:noProof/>
        </w:rPr>
        <w:lastRenderedPageBreak/>
        <w:drawing>
          <wp:inline distT="0" distB="0" distL="0" distR="0" wp14:anchorId="33350463" wp14:editId="21D478F4">
            <wp:extent cx="5274310" cy="46907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2F118" w14:textId="21A232FE" w:rsidR="00773F4A" w:rsidRPr="005C7896" w:rsidRDefault="0062450C" w:rsidP="00A73693">
      <w:pPr>
        <w:rPr>
          <w:sz w:val="24"/>
          <w:szCs w:val="24"/>
        </w:rPr>
      </w:pPr>
      <w:bookmarkStart w:id="2" w:name="_Hlk92389729"/>
      <w:r>
        <w:rPr>
          <w:b/>
          <w:sz w:val="24"/>
          <w:szCs w:val="24"/>
        </w:rPr>
        <w:t>Figure</w:t>
      </w:r>
      <w:r w:rsidR="00773F4A" w:rsidRPr="005C7896">
        <w:rPr>
          <w:b/>
          <w:sz w:val="24"/>
          <w:szCs w:val="24"/>
        </w:rPr>
        <w:t xml:space="preserve"> S</w:t>
      </w:r>
      <w:bookmarkEnd w:id="2"/>
      <w:r w:rsidR="009E7935">
        <w:rPr>
          <w:b/>
          <w:sz w:val="24"/>
          <w:szCs w:val="24"/>
        </w:rPr>
        <w:t>1</w:t>
      </w:r>
      <w:r w:rsidR="00773F4A" w:rsidRPr="005C7896">
        <w:rPr>
          <w:sz w:val="24"/>
          <w:szCs w:val="24"/>
        </w:rPr>
        <w:t xml:space="preserve"> Effects of environmental variables on community-weighted mean of wood density (WD). We show the averaged parameter estimates (standardized regression</w:t>
      </w:r>
      <w:r w:rsidR="00773F4A" w:rsidRPr="005C7896">
        <w:rPr>
          <w:rFonts w:hint="eastAsia"/>
          <w:sz w:val="24"/>
          <w:szCs w:val="24"/>
        </w:rPr>
        <w:t xml:space="preserve"> </w:t>
      </w:r>
      <w:r w:rsidR="00773F4A" w:rsidRPr="005C7896">
        <w:rPr>
          <w:sz w:val="24"/>
          <w:szCs w:val="24"/>
        </w:rPr>
        <w:t>coefficients) of model predictors, the associated 95% confidence intervals and the relative importance of each environmental factor, expressed as the percentage</w:t>
      </w:r>
      <w:r w:rsidR="00773F4A" w:rsidRPr="005C7896">
        <w:rPr>
          <w:rFonts w:hint="eastAsia"/>
          <w:sz w:val="24"/>
          <w:szCs w:val="24"/>
        </w:rPr>
        <w:t xml:space="preserve"> </w:t>
      </w:r>
      <w:r w:rsidR="00773F4A" w:rsidRPr="005C7896">
        <w:rPr>
          <w:sz w:val="24"/>
          <w:szCs w:val="24"/>
        </w:rPr>
        <w:t>of explained variance. The adj.</w:t>
      </w:r>
      <w:r w:rsidR="00773F4A" w:rsidRPr="001E16A2">
        <w:rPr>
          <w:i/>
          <w:sz w:val="24"/>
          <w:szCs w:val="24"/>
        </w:rPr>
        <w:t>R</w:t>
      </w:r>
      <w:r w:rsidR="00773F4A" w:rsidRPr="005C7896">
        <w:rPr>
          <w:sz w:val="24"/>
          <w:szCs w:val="24"/>
          <w:vertAlign w:val="superscript"/>
        </w:rPr>
        <w:t>2</w:t>
      </w:r>
      <w:r w:rsidR="00773F4A" w:rsidRPr="005C7896">
        <w:rPr>
          <w:sz w:val="24"/>
          <w:szCs w:val="24"/>
        </w:rPr>
        <w:t xml:space="preserve"> of the averaged models and the P-value of each predictor are given as: (.), </w:t>
      </w:r>
      <w:r w:rsidR="00773F4A" w:rsidRPr="005C7896">
        <w:rPr>
          <w:i/>
          <w:sz w:val="24"/>
          <w:szCs w:val="24"/>
        </w:rPr>
        <w:t>P</w:t>
      </w:r>
      <w:r w:rsidR="00773F4A" w:rsidRPr="005C7896">
        <w:rPr>
          <w:sz w:val="24"/>
          <w:szCs w:val="24"/>
        </w:rPr>
        <w:t xml:space="preserve"> &lt; 0.1; *</w:t>
      </w:r>
      <w:r w:rsidR="00773F4A" w:rsidRPr="005C7896">
        <w:rPr>
          <w:i/>
          <w:sz w:val="24"/>
          <w:szCs w:val="24"/>
        </w:rPr>
        <w:t>P</w:t>
      </w:r>
      <w:r w:rsidR="00773F4A" w:rsidRPr="005C7896">
        <w:rPr>
          <w:sz w:val="24"/>
          <w:szCs w:val="24"/>
        </w:rPr>
        <w:t xml:space="preserve"> &lt; 0.05; **</w:t>
      </w:r>
      <w:r w:rsidR="00773F4A" w:rsidRPr="005C7896">
        <w:rPr>
          <w:i/>
          <w:sz w:val="24"/>
          <w:szCs w:val="24"/>
        </w:rPr>
        <w:t>P</w:t>
      </w:r>
      <w:r w:rsidR="00773F4A" w:rsidRPr="005C7896">
        <w:rPr>
          <w:sz w:val="24"/>
          <w:szCs w:val="24"/>
        </w:rPr>
        <w:t xml:space="preserve"> &gt; 0.01;***</w:t>
      </w:r>
      <w:r w:rsidR="00773F4A" w:rsidRPr="005C7896">
        <w:rPr>
          <w:i/>
          <w:sz w:val="24"/>
          <w:szCs w:val="24"/>
        </w:rPr>
        <w:t>P</w:t>
      </w:r>
      <w:r w:rsidR="00773F4A" w:rsidRPr="005C7896">
        <w:rPr>
          <w:sz w:val="24"/>
          <w:szCs w:val="24"/>
        </w:rPr>
        <w:t xml:space="preserve"> &lt; 0.001.MAT, mean annual temperature; MDR, mean diurnal range; MTWM, max temperature of warmest month; MAP, mean annual precipitation; PS, precipitation seasonality; PAS, precipitation as snow; SR, solar radiation; CFRAG, coarse fragments; TAWC, volumetric water content; TOTN, total nitrogen content; SD, soil depth; ELE, elevation; SLO</w:t>
      </w:r>
      <w:r w:rsidR="00A73693">
        <w:rPr>
          <w:sz w:val="24"/>
          <w:szCs w:val="24"/>
        </w:rPr>
        <w:t>,</w:t>
      </w:r>
      <w:r w:rsidR="00773F4A" w:rsidRPr="005C7896">
        <w:rPr>
          <w:sz w:val="24"/>
          <w:szCs w:val="24"/>
        </w:rPr>
        <w:t xml:space="preserve"> slope.</w:t>
      </w:r>
    </w:p>
    <w:sectPr w:rsidR="00773F4A" w:rsidRPr="005C7896" w:rsidSect="00CB793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32B09" w14:textId="77777777" w:rsidR="00F9575E" w:rsidRDefault="00F9575E" w:rsidP="0046332C">
      <w:r>
        <w:separator/>
      </w:r>
    </w:p>
  </w:endnote>
  <w:endnote w:type="continuationSeparator" w:id="0">
    <w:p w14:paraId="2CBE10BF" w14:textId="77777777" w:rsidR="00F9575E" w:rsidRDefault="00F9575E" w:rsidP="00463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5123630"/>
      <w:docPartObj>
        <w:docPartGallery w:val="Page Numbers (Bottom of Page)"/>
        <w:docPartUnique/>
      </w:docPartObj>
    </w:sdtPr>
    <w:sdtEndPr/>
    <w:sdtContent>
      <w:p w14:paraId="46480840" w14:textId="1A6B24EE" w:rsidR="0062450C" w:rsidRDefault="006245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C79E11" w14:textId="77777777" w:rsidR="0062450C" w:rsidRDefault="006245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10A79" w14:textId="77777777" w:rsidR="00F9575E" w:rsidRDefault="00F9575E" w:rsidP="0046332C">
      <w:r>
        <w:separator/>
      </w:r>
    </w:p>
  </w:footnote>
  <w:footnote w:type="continuationSeparator" w:id="0">
    <w:p w14:paraId="26F688E3" w14:textId="77777777" w:rsidR="00F9575E" w:rsidRDefault="00F9575E" w:rsidP="00463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wRiC2NjMzNzQyUdpeDU4uLM/DyQAkPjWgAsRxvmLQAAAA=="/>
  </w:docVars>
  <w:rsids>
    <w:rsidRoot w:val="00322C08"/>
    <w:rsid w:val="00065F0E"/>
    <w:rsid w:val="00094500"/>
    <w:rsid w:val="000A6437"/>
    <w:rsid w:val="000D14E5"/>
    <w:rsid w:val="000D69B6"/>
    <w:rsid w:val="00120080"/>
    <w:rsid w:val="00125BDC"/>
    <w:rsid w:val="001322E6"/>
    <w:rsid w:val="001340F2"/>
    <w:rsid w:val="00140F6F"/>
    <w:rsid w:val="001B52EA"/>
    <w:rsid w:val="001E16A2"/>
    <w:rsid w:val="002773E5"/>
    <w:rsid w:val="002B18BB"/>
    <w:rsid w:val="002E0BD8"/>
    <w:rsid w:val="00322C08"/>
    <w:rsid w:val="0041424F"/>
    <w:rsid w:val="0046332C"/>
    <w:rsid w:val="004E11DF"/>
    <w:rsid w:val="005438A7"/>
    <w:rsid w:val="00580600"/>
    <w:rsid w:val="005C7896"/>
    <w:rsid w:val="0062450C"/>
    <w:rsid w:val="006302E6"/>
    <w:rsid w:val="00632AA8"/>
    <w:rsid w:val="00650695"/>
    <w:rsid w:val="006C6A58"/>
    <w:rsid w:val="006D12E8"/>
    <w:rsid w:val="006E60F9"/>
    <w:rsid w:val="007039A3"/>
    <w:rsid w:val="00773F4A"/>
    <w:rsid w:val="00790A3F"/>
    <w:rsid w:val="008A02AE"/>
    <w:rsid w:val="008C1F26"/>
    <w:rsid w:val="008E48A3"/>
    <w:rsid w:val="00907009"/>
    <w:rsid w:val="00973D54"/>
    <w:rsid w:val="009C35A5"/>
    <w:rsid w:val="009C7330"/>
    <w:rsid w:val="009E7935"/>
    <w:rsid w:val="00A5395C"/>
    <w:rsid w:val="00A62F5D"/>
    <w:rsid w:val="00A73693"/>
    <w:rsid w:val="00A90F93"/>
    <w:rsid w:val="00AA2B0E"/>
    <w:rsid w:val="00AC36B2"/>
    <w:rsid w:val="00B442A5"/>
    <w:rsid w:val="00B66351"/>
    <w:rsid w:val="00BC7C89"/>
    <w:rsid w:val="00BF0FE9"/>
    <w:rsid w:val="00C155B2"/>
    <w:rsid w:val="00C56A3F"/>
    <w:rsid w:val="00C86688"/>
    <w:rsid w:val="00CB38EA"/>
    <w:rsid w:val="00CB7930"/>
    <w:rsid w:val="00D22E2A"/>
    <w:rsid w:val="00D2400C"/>
    <w:rsid w:val="00D60908"/>
    <w:rsid w:val="00D81504"/>
    <w:rsid w:val="00E27734"/>
    <w:rsid w:val="00E35E27"/>
    <w:rsid w:val="00EE03F1"/>
    <w:rsid w:val="00EE3E53"/>
    <w:rsid w:val="00F9575E"/>
    <w:rsid w:val="00FC77C8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9A4BD7"/>
  <w15:chartTrackingRefBased/>
  <w15:docId w15:val="{A7CE4EB8-1233-4106-B606-77C3D51A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C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33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3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332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2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6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43D05-4D20-482A-929C-18503E470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Darhan</dc:creator>
  <cp:keywords/>
  <dc:description/>
  <cp:lastModifiedBy>Laura Goodfellow</cp:lastModifiedBy>
  <cp:revision>2</cp:revision>
  <dcterms:created xsi:type="dcterms:W3CDTF">2022-05-10T15:43:00Z</dcterms:created>
  <dcterms:modified xsi:type="dcterms:W3CDTF">2022-05-10T15:43:00Z</dcterms:modified>
</cp:coreProperties>
</file>